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14"/>
        <w:gridCol w:w="2418"/>
        <w:gridCol w:w="1713"/>
        <w:gridCol w:w="2355"/>
        <w:gridCol w:w="1239"/>
        <w:gridCol w:w="2284"/>
        <w:gridCol w:w="2551"/>
      </w:tblGrid>
      <w:tr w:rsidR="00CC612D" w14:paraId="478EEC95" w14:textId="77777777" w:rsidTr="005B03E5">
        <w:tc>
          <w:tcPr>
            <w:tcW w:w="0" w:type="auto"/>
          </w:tcPr>
          <w:p w14:paraId="2B2D8FF0" w14:textId="77777777" w:rsidR="00CC612D" w:rsidRPr="007255E8" w:rsidRDefault="00CC612D" w:rsidP="005B03E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7255E8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0DF7AC94" w14:textId="77777777" w:rsidR="00CC612D" w:rsidRPr="00E51F54" w:rsidRDefault="00CC612D" w:rsidP="005B03E5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51F54">
              <w:rPr>
                <w:b/>
                <w:bCs/>
                <w:sz w:val="20"/>
                <w:szCs w:val="20"/>
              </w:rPr>
              <w:t xml:space="preserve">array </w:t>
            </w:r>
          </w:p>
        </w:tc>
        <w:tc>
          <w:tcPr>
            <w:tcW w:w="0" w:type="auto"/>
          </w:tcPr>
          <w:p w14:paraId="71A45AB1" w14:textId="77777777" w:rsidR="00CC612D" w:rsidRPr="00E51F54" w:rsidRDefault="00CC612D" w:rsidP="005B03E5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51F54">
              <w:rPr>
                <w:b/>
                <w:bCs/>
                <w:sz w:val="20"/>
                <w:szCs w:val="20"/>
              </w:rPr>
              <w:t>genotype calling</w:t>
            </w:r>
          </w:p>
        </w:tc>
        <w:tc>
          <w:tcPr>
            <w:tcW w:w="0" w:type="auto"/>
          </w:tcPr>
          <w:p w14:paraId="49382998" w14:textId="77777777" w:rsidR="00CC612D" w:rsidRPr="00E51F54" w:rsidRDefault="00CC612D" w:rsidP="005B03E5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C criteria</w:t>
            </w:r>
          </w:p>
        </w:tc>
        <w:tc>
          <w:tcPr>
            <w:tcW w:w="0" w:type="auto"/>
          </w:tcPr>
          <w:p w14:paraId="0AA07846" w14:textId="77777777" w:rsidR="00CC612D" w:rsidRPr="00E51F54" w:rsidRDefault="00CC612D" w:rsidP="005B03E5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51F54">
              <w:rPr>
                <w:b/>
                <w:bCs/>
                <w:sz w:val="20"/>
                <w:szCs w:val="20"/>
              </w:rPr>
              <w:t>imputation</w:t>
            </w:r>
          </w:p>
        </w:tc>
        <w:tc>
          <w:tcPr>
            <w:tcW w:w="2284" w:type="dxa"/>
          </w:tcPr>
          <w:p w14:paraId="4932D6EB" w14:textId="77777777" w:rsidR="00CC612D" w:rsidRPr="00E51F54" w:rsidRDefault="00CC612D" w:rsidP="005B03E5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51F54">
              <w:rPr>
                <w:b/>
                <w:bCs/>
                <w:sz w:val="20"/>
                <w:szCs w:val="20"/>
              </w:rPr>
              <w:t>imputation reference population</w:t>
            </w:r>
          </w:p>
        </w:tc>
        <w:tc>
          <w:tcPr>
            <w:tcW w:w="2551" w:type="dxa"/>
          </w:tcPr>
          <w:p w14:paraId="3E6BC5C5" w14:textId="77777777" w:rsidR="00CC612D" w:rsidRPr="00E51F54" w:rsidRDefault="00CC612D" w:rsidP="005B03E5">
            <w:pP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E51F54">
              <w:rPr>
                <w:b/>
                <w:bCs/>
                <w:sz w:val="20"/>
                <w:szCs w:val="20"/>
              </w:rPr>
              <w:t>statistical analysis tool</w:t>
            </w:r>
          </w:p>
        </w:tc>
      </w:tr>
      <w:tr w:rsidR="00CC612D" w14:paraId="5A0547E1" w14:textId="77777777" w:rsidTr="005B03E5">
        <w:tc>
          <w:tcPr>
            <w:tcW w:w="0" w:type="auto"/>
          </w:tcPr>
          <w:p w14:paraId="5116FE0C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Carla</w:t>
            </w:r>
            <w:r>
              <w:rPr>
                <w:sz w:val="20"/>
                <w:szCs w:val="20"/>
              </w:rPr>
              <w:t>n</w:t>
            </w:r>
            <w:r w:rsidRPr="007255E8">
              <w:rPr>
                <w:sz w:val="20"/>
                <w:szCs w:val="20"/>
              </w:rPr>
              <w:t>tino</w:t>
            </w:r>
          </w:p>
        </w:tc>
        <w:tc>
          <w:tcPr>
            <w:tcW w:w="0" w:type="auto"/>
          </w:tcPr>
          <w:p w14:paraId="7A1CFE1A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Illumina 370 CNV</w:t>
            </w:r>
          </w:p>
        </w:tc>
        <w:tc>
          <w:tcPr>
            <w:tcW w:w="0" w:type="auto"/>
          </w:tcPr>
          <w:p w14:paraId="454D334A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Bead studio</w:t>
            </w:r>
          </w:p>
        </w:tc>
        <w:tc>
          <w:tcPr>
            <w:tcW w:w="0" w:type="auto"/>
          </w:tcPr>
          <w:p w14:paraId="3DB583DC" w14:textId="77777777" w:rsidR="00CC612D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&gt;90%</w:t>
            </w:r>
          </w:p>
          <w:p w14:paraId="779070ED" w14:textId="77777777" w:rsidR="00CC612D" w:rsidRPr="00BD7989" w:rsidRDefault="00CC612D" w:rsidP="005B03E5">
            <w:pPr>
              <w:spacing w:after="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(</w:t>
            </w:r>
            <w:proofErr w:type="spellStart"/>
            <w:r>
              <w:rPr>
                <w:sz w:val="20"/>
                <w:szCs w:val="20"/>
              </w:rPr>
              <w:t>hwe</w:t>
            </w:r>
            <w:proofErr w:type="spellEnd"/>
            <w:r>
              <w:rPr>
                <w:sz w:val="20"/>
                <w:szCs w:val="20"/>
              </w:rPr>
              <w:t>)&gt;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7B492469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MACH</w:t>
            </w:r>
          </w:p>
        </w:tc>
        <w:tc>
          <w:tcPr>
            <w:tcW w:w="2284" w:type="dxa"/>
          </w:tcPr>
          <w:p w14:paraId="4006DB23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HapMap Phase II</w:t>
            </w:r>
          </w:p>
        </w:tc>
        <w:tc>
          <w:tcPr>
            <w:tcW w:w="2551" w:type="dxa"/>
          </w:tcPr>
          <w:p w14:paraId="6211A574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 xml:space="preserve">GenABEL, </w:t>
            </w:r>
            <w:proofErr w:type="spellStart"/>
            <w:r w:rsidRPr="007255E8">
              <w:rPr>
                <w:sz w:val="20"/>
                <w:szCs w:val="20"/>
              </w:rPr>
              <w:t>ProbABEL</w:t>
            </w:r>
            <w:proofErr w:type="spellEnd"/>
          </w:p>
        </w:tc>
      </w:tr>
      <w:tr w:rsidR="00CC612D" w14:paraId="550554D0" w14:textId="77777777" w:rsidTr="005B03E5">
        <w:tc>
          <w:tcPr>
            <w:tcW w:w="0" w:type="auto"/>
          </w:tcPr>
          <w:p w14:paraId="17A35C6E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Friuli Venezia Guilia</w:t>
            </w:r>
          </w:p>
        </w:tc>
        <w:tc>
          <w:tcPr>
            <w:tcW w:w="0" w:type="auto"/>
          </w:tcPr>
          <w:p w14:paraId="711DABB2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Illumina 370 CNV</w:t>
            </w:r>
          </w:p>
        </w:tc>
        <w:tc>
          <w:tcPr>
            <w:tcW w:w="0" w:type="auto"/>
          </w:tcPr>
          <w:p w14:paraId="1A50AD4C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Bead studio</w:t>
            </w:r>
          </w:p>
        </w:tc>
        <w:tc>
          <w:tcPr>
            <w:tcW w:w="0" w:type="auto"/>
          </w:tcPr>
          <w:p w14:paraId="24150A2A" w14:textId="77777777" w:rsidR="00CC612D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&gt;90%</w:t>
            </w:r>
          </w:p>
          <w:p w14:paraId="5633A0A8" w14:textId="77777777" w:rsidR="00CC612D" w:rsidRPr="00BD7989" w:rsidRDefault="00CC612D" w:rsidP="005B03E5">
            <w:pPr>
              <w:spacing w:after="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(</w:t>
            </w:r>
            <w:proofErr w:type="spellStart"/>
            <w:r>
              <w:rPr>
                <w:sz w:val="20"/>
                <w:szCs w:val="20"/>
              </w:rPr>
              <w:t>hwe</w:t>
            </w:r>
            <w:proofErr w:type="spellEnd"/>
            <w:r>
              <w:rPr>
                <w:sz w:val="20"/>
                <w:szCs w:val="20"/>
              </w:rPr>
              <w:t>)&gt;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15A73E1A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MACH</w:t>
            </w:r>
          </w:p>
        </w:tc>
        <w:tc>
          <w:tcPr>
            <w:tcW w:w="2284" w:type="dxa"/>
          </w:tcPr>
          <w:p w14:paraId="4C062298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HapMap Phase II</w:t>
            </w:r>
          </w:p>
        </w:tc>
        <w:tc>
          <w:tcPr>
            <w:tcW w:w="2551" w:type="dxa"/>
          </w:tcPr>
          <w:p w14:paraId="2269EF12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 xml:space="preserve">GenABEL, </w:t>
            </w:r>
            <w:proofErr w:type="spellStart"/>
            <w:r w:rsidRPr="007255E8">
              <w:rPr>
                <w:sz w:val="20"/>
                <w:szCs w:val="20"/>
              </w:rPr>
              <w:t>ProbABEL</w:t>
            </w:r>
            <w:proofErr w:type="spellEnd"/>
          </w:p>
        </w:tc>
      </w:tr>
      <w:tr w:rsidR="00CC612D" w14:paraId="5D3AE001" w14:textId="77777777" w:rsidTr="005B03E5">
        <w:tc>
          <w:tcPr>
            <w:tcW w:w="0" w:type="auto"/>
          </w:tcPr>
          <w:p w14:paraId="48939025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Korcula</w:t>
            </w:r>
          </w:p>
        </w:tc>
        <w:tc>
          <w:tcPr>
            <w:tcW w:w="0" w:type="auto"/>
          </w:tcPr>
          <w:p w14:paraId="600DBA73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Illumina 370 CNV</w:t>
            </w:r>
          </w:p>
        </w:tc>
        <w:tc>
          <w:tcPr>
            <w:tcW w:w="0" w:type="auto"/>
          </w:tcPr>
          <w:p w14:paraId="09B6B3E9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proofErr w:type="spellStart"/>
            <w:r w:rsidRPr="007255E8">
              <w:rPr>
                <w:sz w:val="20"/>
                <w:szCs w:val="20"/>
              </w:rPr>
              <w:t>GenomeStudio</w:t>
            </w:r>
            <w:proofErr w:type="spellEnd"/>
          </w:p>
        </w:tc>
        <w:tc>
          <w:tcPr>
            <w:tcW w:w="0" w:type="auto"/>
          </w:tcPr>
          <w:p w14:paraId="412094DC" w14:textId="77777777" w:rsidR="00CC612D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&gt;98%</w:t>
            </w:r>
          </w:p>
          <w:p w14:paraId="19FBA400" w14:textId="77777777" w:rsidR="00CC612D" w:rsidRPr="00BD7989" w:rsidRDefault="00CC612D" w:rsidP="005B03E5">
            <w:pPr>
              <w:spacing w:after="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(</w:t>
            </w:r>
            <w:proofErr w:type="spellStart"/>
            <w:r>
              <w:rPr>
                <w:sz w:val="20"/>
                <w:szCs w:val="20"/>
              </w:rPr>
              <w:t>hwe</w:t>
            </w:r>
            <w:proofErr w:type="spellEnd"/>
            <w:r>
              <w:rPr>
                <w:sz w:val="20"/>
                <w:szCs w:val="20"/>
              </w:rPr>
              <w:t>)&gt;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0" w:type="auto"/>
          </w:tcPr>
          <w:p w14:paraId="65CF52F0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MACH</w:t>
            </w:r>
          </w:p>
        </w:tc>
        <w:tc>
          <w:tcPr>
            <w:tcW w:w="2284" w:type="dxa"/>
          </w:tcPr>
          <w:p w14:paraId="5DADB134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HapMap Phase II</w:t>
            </w:r>
          </w:p>
        </w:tc>
        <w:tc>
          <w:tcPr>
            <w:tcW w:w="2551" w:type="dxa"/>
          </w:tcPr>
          <w:p w14:paraId="6B7406EF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 xml:space="preserve">GenABEL, </w:t>
            </w:r>
            <w:proofErr w:type="spellStart"/>
            <w:r w:rsidRPr="007255E8">
              <w:rPr>
                <w:sz w:val="20"/>
                <w:szCs w:val="20"/>
              </w:rPr>
              <w:t>ProbABEL</w:t>
            </w:r>
            <w:proofErr w:type="spellEnd"/>
          </w:p>
        </w:tc>
      </w:tr>
      <w:tr w:rsidR="00CC612D" w14:paraId="1FCE3C39" w14:textId="77777777" w:rsidTr="005B03E5">
        <w:tc>
          <w:tcPr>
            <w:tcW w:w="0" w:type="auto"/>
          </w:tcPr>
          <w:p w14:paraId="36B076D5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Split</w:t>
            </w:r>
          </w:p>
        </w:tc>
        <w:tc>
          <w:tcPr>
            <w:tcW w:w="0" w:type="auto"/>
          </w:tcPr>
          <w:p w14:paraId="2ACB9582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Illumina 370 CNV</w:t>
            </w:r>
          </w:p>
        </w:tc>
        <w:tc>
          <w:tcPr>
            <w:tcW w:w="0" w:type="auto"/>
          </w:tcPr>
          <w:p w14:paraId="5F3364AE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proofErr w:type="spellStart"/>
            <w:r w:rsidRPr="007255E8">
              <w:rPr>
                <w:sz w:val="20"/>
                <w:szCs w:val="20"/>
              </w:rPr>
              <w:t>GenomeStudio</w:t>
            </w:r>
            <w:proofErr w:type="spellEnd"/>
          </w:p>
        </w:tc>
        <w:tc>
          <w:tcPr>
            <w:tcW w:w="0" w:type="auto"/>
          </w:tcPr>
          <w:p w14:paraId="51AA59DA" w14:textId="77777777" w:rsidR="00CC612D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&gt;98%</w:t>
            </w:r>
          </w:p>
          <w:p w14:paraId="0F45D697" w14:textId="77777777" w:rsidR="00CC612D" w:rsidRPr="00BD7989" w:rsidRDefault="00CC612D" w:rsidP="005B03E5">
            <w:pPr>
              <w:spacing w:after="0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(</w:t>
            </w:r>
            <w:proofErr w:type="spellStart"/>
            <w:r>
              <w:rPr>
                <w:sz w:val="20"/>
                <w:szCs w:val="20"/>
              </w:rPr>
              <w:t>hwe</w:t>
            </w:r>
            <w:proofErr w:type="spellEnd"/>
            <w:r>
              <w:rPr>
                <w:sz w:val="20"/>
                <w:szCs w:val="20"/>
              </w:rPr>
              <w:t>)&gt;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0" w:type="auto"/>
          </w:tcPr>
          <w:p w14:paraId="054622E5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MACH</w:t>
            </w:r>
          </w:p>
        </w:tc>
        <w:tc>
          <w:tcPr>
            <w:tcW w:w="2284" w:type="dxa"/>
          </w:tcPr>
          <w:p w14:paraId="6EB55BF8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HapMap Phase II</w:t>
            </w:r>
          </w:p>
        </w:tc>
        <w:tc>
          <w:tcPr>
            <w:tcW w:w="2551" w:type="dxa"/>
          </w:tcPr>
          <w:p w14:paraId="3E961C73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 xml:space="preserve">GenABEL, </w:t>
            </w:r>
            <w:proofErr w:type="spellStart"/>
            <w:r w:rsidRPr="007255E8">
              <w:rPr>
                <w:sz w:val="20"/>
                <w:szCs w:val="20"/>
              </w:rPr>
              <w:t>ProbABEL</w:t>
            </w:r>
            <w:proofErr w:type="spellEnd"/>
          </w:p>
        </w:tc>
      </w:tr>
      <w:tr w:rsidR="00CC612D" w14:paraId="4D42AC98" w14:textId="77777777" w:rsidTr="005B03E5">
        <w:tc>
          <w:tcPr>
            <w:tcW w:w="0" w:type="auto"/>
          </w:tcPr>
          <w:p w14:paraId="45E92562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Cilento</w:t>
            </w:r>
          </w:p>
        </w:tc>
        <w:tc>
          <w:tcPr>
            <w:tcW w:w="0" w:type="auto"/>
          </w:tcPr>
          <w:p w14:paraId="1C4BEFCE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Illumina 370 K</w:t>
            </w:r>
          </w:p>
        </w:tc>
        <w:tc>
          <w:tcPr>
            <w:tcW w:w="0" w:type="auto"/>
          </w:tcPr>
          <w:p w14:paraId="283B6517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Illumina</w:t>
            </w:r>
          </w:p>
        </w:tc>
        <w:tc>
          <w:tcPr>
            <w:tcW w:w="0" w:type="auto"/>
          </w:tcPr>
          <w:p w14:paraId="09A1E020" w14:textId="77777777" w:rsidR="00CC612D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&gt;95%</w:t>
            </w:r>
          </w:p>
          <w:p w14:paraId="221FEB04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Ps not in </w:t>
            </w:r>
            <w:proofErr w:type="spellStart"/>
            <w:r>
              <w:rPr>
                <w:sz w:val="20"/>
                <w:szCs w:val="20"/>
              </w:rPr>
              <w:t>hapmap</w:t>
            </w:r>
            <w:proofErr w:type="spellEnd"/>
          </w:p>
        </w:tc>
        <w:tc>
          <w:tcPr>
            <w:tcW w:w="0" w:type="auto"/>
          </w:tcPr>
          <w:p w14:paraId="3D87C58E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MACH</w:t>
            </w:r>
          </w:p>
        </w:tc>
        <w:tc>
          <w:tcPr>
            <w:tcW w:w="2284" w:type="dxa"/>
          </w:tcPr>
          <w:p w14:paraId="1CB2AEE8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HapMap Phase II</w:t>
            </w:r>
          </w:p>
        </w:tc>
        <w:tc>
          <w:tcPr>
            <w:tcW w:w="2551" w:type="dxa"/>
          </w:tcPr>
          <w:p w14:paraId="0DECB75A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 xml:space="preserve">GenABEL, </w:t>
            </w:r>
            <w:proofErr w:type="spellStart"/>
            <w:r w:rsidRPr="007255E8">
              <w:rPr>
                <w:sz w:val="20"/>
                <w:szCs w:val="20"/>
              </w:rPr>
              <w:t>ProbABEL</w:t>
            </w:r>
            <w:proofErr w:type="spellEnd"/>
          </w:p>
        </w:tc>
      </w:tr>
      <w:tr w:rsidR="00CC612D" w14:paraId="4F7D7F19" w14:textId="77777777" w:rsidTr="005B03E5">
        <w:tc>
          <w:tcPr>
            <w:tcW w:w="0" w:type="auto"/>
          </w:tcPr>
          <w:p w14:paraId="11E42634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Talana</w:t>
            </w:r>
          </w:p>
        </w:tc>
        <w:tc>
          <w:tcPr>
            <w:tcW w:w="0" w:type="auto"/>
          </w:tcPr>
          <w:p w14:paraId="789A4A57" w14:textId="77777777" w:rsidR="00CC612D" w:rsidRPr="00A933A6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A61836">
              <w:rPr>
                <w:sz w:val="20"/>
                <w:szCs w:val="20"/>
                <w:lang w:val="en-US"/>
              </w:rPr>
              <w:t>Affymetrix 500 K</w:t>
            </w:r>
          </w:p>
        </w:tc>
        <w:tc>
          <w:tcPr>
            <w:tcW w:w="0" w:type="auto"/>
          </w:tcPr>
          <w:p w14:paraId="5222E750" w14:textId="77777777" w:rsidR="00CC612D" w:rsidRPr="00A933A6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A61836">
              <w:rPr>
                <w:color w:val="000000"/>
                <w:sz w:val="20"/>
                <w:szCs w:val="20"/>
                <w:lang w:val="en-US"/>
              </w:rPr>
              <w:t>BRLMM</w:t>
            </w:r>
          </w:p>
        </w:tc>
        <w:tc>
          <w:tcPr>
            <w:tcW w:w="0" w:type="auto"/>
          </w:tcPr>
          <w:p w14:paraId="3D4A93D5" w14:textId="717A0FF3" w:rsidR="00CC612D" w:rsidRPr="00B82DE5" w:rsidRDefault="00CC612D" w:rsidP="00B82DE5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it-IT"/>
              </w:rPr>
            </w:pPr>
            <w:proofErr w:type="gramStart"/>
            <w:r w:rsidRPr="00A933A6">
              <w:rPr>
                <w:color w:val="000000"/>
                <w:sz w:val="20"/>
                <w:szCs w:val="20"/>
                <w:lang w:val="it-IT"/>
              </w:rPr>
              <w:t>pHWE</w:t>
            </w:r>
            <w:proofErr w:type="gramEnd"/>
            <w:r w:rsidRPr="00A933A6">
              <w:rPr>
                <w:color w:val="000000"/>
                <w:sz w:val="20"/>
                <w:szCs w:val="20"/>
                <w:lang w:val="it-IT"/>
              </w:rPr>
              <w:t>&lt;1e-6, call rate 95%, MAF 0.01</w:t>
            </w:r>
          </w:p>
        </w:tc>
        <w:tc>
          <w:tcPr>
            <w:tcW w:w="0" w:type="auto"/>
          </w:tcPr>
          <w:p w14:paraId="71162C5D" w14:textId="77777777" w:rsidR="00CC612D" w:rsidRPr="00A933A6" w:rsidRDefault="00CC612D" w:rsidP="005B03E5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it-IT"/>
              </w:rPr>
            </w:pPr>
            <w:r w:rsidRPr="00A933A6">
              <w:rPr>
                <w:color w:val="000000"/>
                <w:sz w:val="20"/>
                <w:szCs w:val="20"/>
                <w:lang w:val="it-IT"/>
              </w:rPr>
              <w:t>MACH</w:t>
            </w:r>
          </w:p>
          <w:p w14:paraId="7AB0F1C1" w14:textId="77777777" w:rsidR="00CC612D" w:rsidRPr="00A933A6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7137709F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HapMap Phase II</w:t>
            </w:r>
          </w:p>
        </w:tc>
        <w:tc>
          <w:tcPr>
            <w:tcW w:w="2551" w:type="dxa"/>
          </w:tcPr>
          <w:p w14:paraId="76E8792C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 xml:space="preserve">GenABEL, </w:t>
            </w:r>
            <w:proofErr w:type="spellStart"/>
            <w:r w:rsidRPr="007255E8">
              <w:rPr>
                <w:sz w:val="20"/>
                <w:szCs w:val="20"/>
              </w:rPr>
              <w:t>ProbABEL</w:t>
            </w:r>
            <w:proofErr w:type="spellEnd"/>
          </w:p>
        </w:tc>
      </w:tr>
      <w:tr w:rsidR="00CC612D" w14:paraId="7595917A" w14:textId="77777777" w:rsidTr="005B03E5">
        <w:tc>
          <w:tcPr>
            <w:tcW w:w="0" w:type="auto"/>
          </w:tcPr>
          <w:p w14:paraId="1C81D480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lk Road</w:t>
            </w:r>
          </w:p>
        </w:tc>
        <w:tc>
          <w:tcPr>
            <w:tcW w:w="0" w:type="auto"/>
          </w:tcPr>
          <w:p w14:paraId="3BC1F3FD" w14:textId="77777777" w:rsidR="00CC612D" w:rsidRPr="00A933A6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A933A6">
              <w:rPr>
                <w:sz w:val="20"/>
                <w:szCs w:val="20"/>
              </w:rPr>
              <w:t>Illumina 700 K</w:t>
            </w:r>
          </w:p>
        </w:tc>
        <w:tc>
          <w:tcPr>
            <w:tcW w:w="0" w:type="auto"/>
          </w:tcPr>
          <w:p w14:paraId="1ABA0150" w14:textId="77777777" w:rsidR="00CC612D" w:rsidRPr="002C2C16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proofErr w:type="spellStart"/>
            <w:r w:rsidRPr="002C2C16">
              <w:rPr>
                <w:sz w:val="20"/>
                <w:szCs w:val="20"/>
              </w:rPr>
              <w:t>GenomeStudio</w:t>
            </w:r>
            <w:proofErr w:type="spellEnd"/>
          </w:p>
        </w:tc>
        <w:tc>
          <w:tcPr>
            <w:tcW w:w="0" w:type="auto"/>
          </w:tcPr>
          <w:p w14:paraId="6CD109B7" w14:textId="77777777" w:rsidR="00CC612D" w:rsidRPr="00A933A6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A933A6">
              <w:rPr>
                <w:sz w:val="20"/>
                <w:szCs w:val="20"/>
              </w:rPr>
              <w:t>call rate&gt;97%</w:t>
            </w:r>
          </w:p>
          <w:p w14:paraId="2A6E9F67" w14:textId="77777777" w:rsidR="00CC612D" w:rsidRPr="00A933A6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A933A6">
              <w:rPr>
                <w:sz w:val="20"/>
                <w:szCs w:val="20"/>
              </w:rPr>
              <w:t>p(</w:t>
            </w:r>
            <w:proofErr w:type="spellStart"/>
            <w:r w:rsidRPr="00A933A6">
              <w:rPr>
                <w:sz w:val="20"/>
                <w:szCs w:val="20"/>
              </w:rPr>
              <w:t>hwe</w:t>
            </w:r>
            <w:proofErr w:type="spellEnd"/>
            <w:r w:rsidRPr="00A933A6">
              <w:rPr>
                <w:sz w:val="20"/>
                <w:szCs w:val="20"/>
              </w:rPr>
              <w:t>)&gt;10</w:t>
            </w:r>
            <w:r w:rsidRPr="00A933A6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0" w:type="auto"/>
          </w:tcPr>
          <w:p w14:paraId="70E5F7E0" w14:textId="77777777" w:rsidR="00CC612D" w:rsidRPr="00A933A6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A933A6">
              <w:rPr>
                <w:sz w:val="20"/>
                <w:szCs w:val="20"/>
              </w:rPr>
              <w:t>MACH</w:t>
            </w:r>
          </w:p>
        </w:tc>
        <w:tc>
          <w:tcPr>
            <w:tcW w:w="2284" w:type="dxa"/>
          </w:tcPr>
          <w:p w14:paraId="416334D3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HapMap Phase II</w:t>
            </w:r>
          </w:p>
        </w:tc>
        <w:tc>
          <w:tcPr>
            <w:tcW w:w="2551" w:type="dxa"/>
          </w:tcPr>
          <w:p w14:paraId="15EE6496" w14:textId="77777777" w:rsidR="00CC612D" w:rsidRPr="007255E8" w:rsidRDefault="00CC612D" w:rsidP="005B03E5">
            <w:pPr>
              <w:keepNext/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 xml:space="preserve">GenABEL, </w:t>
            </w:r>
            <w:proofErr w:type="spellStart"/>
            <w:r w:rsidRPr="007255E8">
              <w:rPr>
                <w:sz w:val="20"/>
                <w:szCs w:val="20"/>
              </w:rPr>
              <w:t>ProbABEL</w:t>
            </w:r>
            <w:proofErr w:type="spellEnd"/>
          </w:p>
        </w:tc>
      </w:tr>
      <w:tr w:rsidR="00CC612D" w14:paraId="2816912A" w14:textId="77777777" w:rsidTr="005B03E5">
        <w:tc>
          <w:tcPr>
            <w:tcW w:w="0" w:type="auto"/>
          </w:tcPr>
          <w:p w14:paraId="05FADE00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Twins UK</w:t>
            </w:r>
          </w:p>
        </w:tc>
        <w:tc>
          <w:tcPr>
            <w:tcW w:w="0" w:type="auto"/>
          </w:tcPr>
          <w:p w14:paraId="0423500A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  <w:lang w:eastAsia="en-GB"/>
              </w:rPr>
            </w:pPr>
            <w:r w:rsidRPr="007255E8">
              <w:rPr>
                <w:sz w:val="20"/>
                <w:szCs w:val="20"/>
                <w:lang w:eastAsia="en-GB"/>
              </w:rPr>
              <w:t xml:space="preserve">Illumina HumanHap300 Bead Chip </w:t>
            </w:r>
          </w:p>
          <w:p w14:paraId="59C23F49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  <w:lang w:eastAsia="en-GB"/>
              </w:rPr>
              <w:t>Illumina HumanHap610 Quad Chip</w:t>
            </w:r>
          </w:p>
        </w:tc>
        <w:tc>
          <w:tcPr>
            <w:tcW w:w="0" w:type="auto"/>
          </w:tcPr>
          <w:p w14:paraId="0C02C171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lluminus</w:t>
            </w:r>
            <w:proofErr w:type="spellEnd"/>
            <w:r>
              <w:rPr>
                <w:sz w:val="20"/>
                <w:szCs w:val="20"/>
              </w:rPr>
              <w:t xml:space="preserve"> algorithm </w:t>
            </w:r>
          </w:p>
        </w:tc>
        <w:tc>
          <w:tcPr>
            <w:tcW w:w="0" w:type="auto"/>
          </w:tcPr>
          <w:p w14:paraId="60C3D16F" w14:textId="3739E1EF" w:rsidR="00CC612D" w:rsidRDefault="00B82DE5" w:rsidP="005B03E5">
            <w:pPr>
              <w:spacing w:after="0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all</w:t>
            </w:r>
            <w:proofErr w:type="gramEnd"/>
            <w:r>
              <w:rPr>
                <w:sz w:val="20"/>
                <w:szCs w:val="20"/>
              </w:rPr>
              <w:t xml:space="preserve"> rate≥97</w:t>
            </w:r>
            <w:r w:rsidR="00CC612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(SNPs with MAF≥5</w:t>
            </w:r>
            <w:r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  <w:p w14:paraId="78E73198" w14:textId="21D48835" w:rsidR="00B82DE5" w:rsidRDefault="00B82DE5" w:rsidP="00B82DE5">
            <w:pPr>
              <w:spacing w:after="0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all</w:t>
            </w:r>
            <w:proofErr w:type="gramEnd"/>
            <w:r>
              <w:rPr>
                <w:sz w:val="20"/>
                <w:szCs w:val="20"/>
              </w:rPr>
              <w:t xml:space="preserve"> rate≥99</w:t>
            </w:r>
            <w:r>
              <w:rPr>
                <w:sz w:val="20"/>
                <w:szCs w:val="20"/>
              </w:rPr>
              <w:t>% (</w:t>
            </w:r>
            <w:r>
              <w:rPr>
                <w:sz w:val="20"/>
                <w:szCs w:val="20"/>
              </w:rPr>
              <w:t xml:space="preserve">for 1% ≤ MAF&lt; </w:t>
            </w:r>
            <w:r>
              <w:rPr>
                <w:sz w:val="20"/>
                <w:szCs w:val="20"/>
              </w:rPr>
              <w:t>5%)</w:t>
            </w:r>
          </w:p>
          <w:p w14:paraId="534670CE" w14:textId="77777777" w:rsidR="00CC612D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proofErr w:type="gramEnd"/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hwe</w:t>
            </w:r>
            <w:proofErr w:type="spellEnd"/>
            <w:r>
              <w:rPr>
                <w:sz w:val="20"/>
                <w:szCs w:val="20"/>
              </w:rPr>
              <w:t>)&gt;10</w:t>
            </w:r>
            <w:r>
              <w:rPr>
                <w:sz w:val="20"/>
                <w:szCs w:val="20"/>
                <w:vertAlign w:val="superscript"/>
              </w:rPr>
              <w:t>-</w:t>
            </w:r>
            <w:r w:rsidR="00AF13C1">
              <w:rPr>
                <w:sz w:val="20"/>
                <w:szCs w:val="20"/>
                <w:vertAlign w:val="superscript"/>
              </w:rPr>
              <w:t>6</w:t>
            </w:r>
          </w:p>
          <w:p w14:paraId="506274BD" w14:textId="0E0A13B8" w:rsidR="00CC612D" w:rsidRPr="009C1611" w:rsidRDefault="00B82DE5" w:rsidP="005B03E5">
            <w:pPr>
              <w:spacing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≥ 1%</w:t>
            </w:r>
            <w:bookmarkStart w:id="0" w:name="_GoBack"/>
            <w:bookmarkEnd w:id="0"/>
          </w:p>
        </w:tc>
        <w:tc>
          <w:tcPr>
            <w:tcW w:w="0" w:type="auto"/>
          </w:tcPr>
          <w:p w14:paraId="6C2551B2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Impute vs2</w:t>
            </w:r>
          </w:p>
        </w:tc>
        <w:tc>
          <w:tcPr>
            <w:tcW w:w="2284" w:type="dxa"/>
          </w:tcPr>
          <w:p w14:paraId="6EBC0E1A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HapMap Phase II</w:t>
            </w:r>
          </w:p>
        </w:tc>
        <w:tc>
          <w:tcPr>
            <w:tcW w:w="2551" w:type="dxa"/>
          </w:tcPr>
          <w:p w14:paraId="3F75DFC6" w14:textId="77777777" w:rsidR="00CC612D" w:rsidRPr="007255E8" w:rsidRDefault="00CC612D" w:rsidP="005B03E5">
            <w:pPr>
              <w:spacing w:after="0"/>
              <w:jc w:val="left"/>
              <w:rPr>
                <w:sz w:val="20"/>
                <w:szCs w:val="20"/>
              </w:rPr>
            </w:pPr>
            <w:r w:rsidRPr="007255E8">
              <w:rPr>
                <w:sz w:val="20"/>
                <w:szCs w:val="20"/>
              </w:rPr>
              <w:t>GenABEL</w:t>
            </w:r>
          </w:p>
        </w:tc>
      </w:tr>
    </w:tbl>
    <w:p w14:paraId="04CBB0C2" w14:textId="77777777" w:rsidR="00CC612D" w:rsidRPr="00045A65" w:rsidRDefault="00CC612D" w:rsidP="00CC612D">
      <w:pPr>
        <w:rPr>
          <w:rFonts w:eastAsia="MS Mincho"/>
          <w:b/>
          <w:bCs/>
        </w:rPr>
      </w:pPr>
      <w:r>
        <w:rPr>
          <w:b/>
          <w:bCs/>
        </w:rPr>
        <w:t>S1</w:t>
      </w:r>
      <w:r w:rsidRPr="00045A65">
        <w:rPr>
          <w:b/>
          <w:bCs/>
        </w:rPr>
        <w:t xml:space="preserve"> Genotyping and imputation information per population</w:t>
      </w:r>
    </w:p>
    <w:p w14:paraId="1548B44F" w14:textId="77777777" w:rsidR="00CC612D" w:rsidRPr="00D42C27" w:rsidRDefault="00CC612D" w:rsidP="00CC612D">
      <w:pPr>
        <w:pStyle w:val="Caption"/>
        <w:spacing w:after="0"/>
        <w:rPr>
          <w:sz w:val="22"/>
          <w:szCs w:val="22"/>
        </w:rPr>
      </w:pPr>
      <w:r>
        <w:rPr>
          <w:sz w:val="22"/>
          <w:szCs w:val="22"/>
        </w:rPr>
        <w:t>S1</w:t>
      </w:r>
      <w:r w:rsidRPr="00D42C27">
        <w:rPr>
          <w:sz w:val="22"/>
          <w:szCs w:val="22"/>
        </w:rPr>
        <w:t xml:space="preserve"> Genotyping and imputation information per population</w:t>
      </w:r>
    </w:p>
    <w:p w14:paraId="2139E629" w14:textId="77777777" w:rsidR="00CC612D" w:rsidRPr="00453DAC" w:rsidRDefault="00CC612D" w:rsidP="00CC612D">
      <w:pPr>
        <w:pStyle w:val="Caption"/>
        <w:spacing w:after="0"/>
        <w:jc w:val="both"/>
        <w:rPr>
          <w:b w:val="0"/>
          <w:bCs w:val="0"/>
          <w:sz w:val="22"/>
          <w:szCs w:val="22"/>
        </w:rPr>
      </w:pPr>
      <w:r>
        <w:rPr>
          <w:b w:val="0"/>
          <w:bCs w:val="0"/>
          <w:sz w:val="22"/>
          <w:szCs w:val="22"/>
        </w:rPr>
        <w:t>The number of genotyped SNPs t</w:t>
      </w:r>
      <w:r w:rsidRPr="00D42C27">
        <w:rPr>
          <w:b w:val="0"/>
          <w:bCs w:val="0"/>
          <w:sz w:val="22"/>
          <w:szCs w:val="22"/>
        </w:rPr>
        <w:t xml:space="preserve">aken forward for imputation was based on passing the defined quality </w:t>
      </w:r>
      <w:r>
        <w:rPr>
          <w:b w:val="0"/>
          <w:bCs w:val="0"/>
          <w:sz w:val="22"/>
          <w:szCs w:val="22"/>
        </w:rPr>
        <w:t>control (QC) criteria (</w:t>
      </w:r>
      <w:proofErr w:type="gramStart"/>
      <w:r w:rsidRPr="00D42C27">
        <w:rPr>
          <w:b w:val="0"/>
          <w:bCs w:val="0"/>
          <w:sz w:val="22"/>
          <w:szCs w:val="22"/>
        </w:rPr>
        <w:t>p(</w:t>
      </w:r>
      <w:proofErr w:type="spellStart"/>
      <w:proofErr w:type="gramEnd"/>
      <w:r w:rsidRPr="00D42C27">
        <w:rPr>
          <w:b w:val="0"/>
          <w:bCs w:val="0"/>
          <w:sz w:val="22"/>
          <w:szCs w:val="22"/>
        </w:rPr>
        <w:t>hwe</w:t>
      </w:r>
      <w:proofErr w:type="spellEnd"/>
      <w:r w:rsidRPr="00D42C27">
        <w:rPr>
          <w:b w:val="0"/>
          <w:bCs w:val="0"/>
          <w:sz w:val="22"/>
          <w:szCs w:val="22"/>
        </w:rPr>
        <w:t>)= significance of deviation from Hardy Weinberg equilibrium, MAF=minor allele frequenc</w:t>
      </w:r>
      <w:r>
        <w:rPr>
          <w:b w:val="0"/>
          <w:bCs w:val="0"/>
          <w:sz w:val="22"/>
          <w:szCs w:val="22"/>
        </w:rPr>
        <w:t>y, call rate=</w:t>
      </w:r>
      <w:r w:rsidRPr="00D42C27">
        <w:rPr>
          <w:b w:val="0"/>
          <w:bCs w:val="0"/>
          <w:sz w:val="22"/>
          <w:szCs w:val="22"/>
        </w:rPr>
        <w:t>genotyping efficiency per SNP</w:t>
      </w:r>
      <w:r>
        <w:rPr>
          <w:b w:val="0"/>
          <w:bCs w:val="0"/>
          <w:sz w:val="22"/>
          <w:szCs w:val="22"/>
        </w:rPr>
        <w:t>)</w:t>
      </w:r>
      <w:r w:rsidRPr="00D42C27">
        <w:rPr>
          <w:b w:val="0"/>
          <w:bCs w:val="0"/>
          <w:sz w:val="22"/>
          <w:szCs w:val="22"/>
        </w:rPr>
        <w:t>.</w:t>
      </w:r>
      <w:r>
        <w:rPr>
          <w:b w:val="0"/>
          <w:bCs w:val="0"/>
          <w:sz w:val="22"/>
          <w:szCs w:val="22"/>
        </w:rPr>
        <w:t xml:space="preserve"> Imputation was performed </w:t>
      </w:r>
      <w:r w:rsidRPr="00D42C27">
        <w:rPr>
          <w:b w:val="0"/>
          <w:bCs w:val="0"/>
          <w:sz w:val="22"/>
          <w:szCs w:val="22"/>
        </w:rPr>
        <w:t>in Markov Chain based haplotyper</w:t>
      </w:r>
      <w:r>
        <w:rPr>
          <w:b w:val="0"/>
          <w:bCs w:val="0"/>
          <w:sz w:val="22"/>
          <w:szCs w:val="22"/>
        </w:rPr>
        <w:t xml:space="preserve"> (MACH) or Impute vs2 based on the HapMap </w:t>
      </w:r>
      <w:r w:rsidRPr="00D42C27">
        <w:rPr>
          <w:b w:val="0"/>
          <w:bCs w:val="0"/>
          <w:sz w:val="22"/>
          <w:szCs w:val="22"/>
        </w:rPr>
        <w:t xml:space="preserve">CEU </w:t>
      </w:r>
      <w:r>
        <w:rPr>
          <w:b w:val="0"/>
          <w:bCs w:val="0"/>
          <w:sz w:val="22"/>
          <w:szCs w:val="22"/>
        </w:rPr>
        <w:t>based on haplotypes of the HapM</w:t>
      </w:r>
      <w:r w:rsidRPr="00D42C27">
        <w:rPr>
          <w:b w:val="0"/>
          <w:bCs w:val="0"/>
          <w:sz w:val="22"/>
          <w:szCs w:val="22"/>
        </w:rPr>
        <w:t>ap Phase II reference population</w:t>
      </w:r>
      <w:r>
        <w:rPr>
          <w:b w:val="0"/>
          <w:bCs w:val="0"/>
          <w:sz w:val="22"/>
          <w:szCs w:val="22"/>
        </w:rPr>
        <w:t xml:space="preserve">. As statistical tools for genome-wide association analyses </w:t>
      </w:r>
      <w:proofErr w:type="spellStart"/>
      <w:r>
        <w:rPr>
          <w:b w:val="0"/>
          <w:bCs w:val="0"/>
          <w:sz w:val="22"/>
          <w:szCs w:val="22"/>
        </w:rPr>
        <w:t>ProbABLE</w:t>
      </w:r>
      <w:proofErr w:type="spellEnd"/>
      <w:r>
        <w:rPr>
          <w:b w:val="0"/>
          <w:bCs w:val="0"/>
          <w:sz w:val="22"/>
          <w:szCs w:val="22"/>
        </w:rPr>
        <w:t xml:space="preserve"> and GenABEL in R were used.</w:t>
      </w:r>
    </w:p>
    <w:p w14:paraId="453F73DB" w14:textId="77777777" w:rsidR="00BB77CB" w:rsidRDefault="00BB77CB"/>
    <w:sectPr w:rsidR="00BB77CB" w:rsidSect="00453D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2D"/>
    <w:rsid w:val="000007A6"/>
    <w:rsid w:val="00002094"/>
    <w:rsid w:val="00022E4F"/>
    <w:rsid w:val="00027FB2"/>
    <w:rsid w:val="0003099C"/>
    <w:rsid w:val="00053344"/>
    <w:rsid w:val="000539B0"/>
    <w:rsid w:val="00060EED"/>
    <w:rsid w:val="00061403"/>
    <w:rsid w:val="000648C9"/>
    <w:rsid w:val="00066F9B"/>
    <w:rsid w:val="00076B86"/>
    <w:rsid w:val="000873E7"/>
    <w:rsid w:val="00090F40"/>
    <w:rsid w:val="00093DC5"/>
    <w:rsid w:val="0009751B"/>
    <w:rsid w:val="000A0F51"/>
    <w:rsid w:val="000A2F8D"/>
    <w:rsid w:val="000B0409"/>
    <w:rsid w:val="000B2574"/>
    <w:rsid w:val="000C7E27"/>
    <w:rsid w:val="000D3C3A"/>
    <w:rsid w:val="000E2F6C"/>
    <w:rsid w:val="000E6B4F"/>
    <w:rsid w:val="000F0435"/>
    <w:rsid w:val="000F72A0"/>
    <w:rsid w:val="001069A8"/>
    <w:rsid w:val="00111E92"/>
    <w:rsid w:val="00112F9E"/>
    <w:rsid w:val="00113B38"/>
    <w:rsid w:val="001220BE"/>
    <w:rsid w:val="0013556B"/>
    <w:rsid w:val="0014434C"/>
    <w:rsid w:val="00146C9B"/>
    <w:rsid w:val="001511C9"/>
    <w:rsid w:val="001562AC"/>
    <w:rsid w:val="0016196A"/>
    <w:rsid w:val="00182041"/>
    <w:rsid w:val="001855F8"/>
    <w:rsid w:val="00187AA5"/>
    <w:rsid w:val="001A1964"/>
    <w:rsid w:val="001A5FAD"/>
    <w:rsid w:val="001A7786"/>
    <w:rsid w:val="001B08E3"/>
    <w:rsid w:val="001B0D72"/>
    <w:rsid w:val="001B132E"/>
    <w:rsid w:val="001C0E21"/>
    <w:rsid w:val="001C689B"/>
    <w:rsid w:val="001D2D62"/>
    <w:rsid w:val="001E2571"/>
    <w:rsid w:val="001F6855"/>
    <w:rsid w:val="00200EDC"/>
    <w:rsid w:val="00203F62"/>
    <w:rsid w:val="00205732"/>
    <w:rsid w:val="002128F8"/>
    <w:rsid w:val="00215604"/>
    <w:rsid w:val="00216EAA"/>
    <w:rsid w:val="00224E47"/>
    <w:rsid w:val="00232172"/>
    <w:rsid w:val="00240AA1"/>
    <w:rsid w:val="002413FA"/>
    <w:rsid w:val="00242DD0"/>
    <w:rsid w:val="00246B04"/>
    <w:rsid w:val="00253EBD"/>
    <w:rsid w:val="0025527E"/>
    <w:rsid w:val="00255CB2"/>
    <w:rsid w:val="00276B1A"/>
    <w:rsid w:val="002815FD"/>
    <w:rsid w:val="00281BE7"/>
    <w:rsid w:val="00287232"/>
    <w:rsid w:val="00290F9D"/>
    <w:rsid w:val="00291D70"/>
    <w:rsid w:val="002B1C0D"/>
    <w:rsid w:val="002C60E6"/>
    <w:rsid w:val="002D0031"/>
    <w:rsid w:val="002D2C63"/>
    <w:rsid w:val="002D3F95"/>
    <w:rsid w:val="002E4AE3"/>
    <w:rsid w:val="003202D7"/>
    <w:rsid w:val="0032031E"/>
    <w:rsid w:val="00343F86"/>
    <w:rsid w:val="003517C1"/>
    <w:rsid w:val="00353906"/>
    <w:rsid w:val="00362594"/>
    <w:rsid w:val="00372874"/>
    <w:rsid w:val="00372D5D"/>
    <w:rsid w:val="00382DFB"/>
    <w:rsid w:val="00384229"/>
    <w:rsid w:val="00384BB1"/>
    <w:rsid w:val="0038542B"/>
    <w:rsid w:val="003A2309"/>
    <w:rsid w:val="003A6BF3"/>
    <w:rsid w:val="003A707D"/>
    <w:rsid w:val="003B239A"/>
    <w:rsid w:val="003B3093"/>
    <w:rsid w:val="003B41F7"/>
    <w:rsid w:val="003B5CDB"/>
    <w:rsid w:val="003C105A"/>
    <w:rsid w:val="003C1A16"/>
    <w:rsid w:val="003C220F"/>
    <w:rsid w:val="003C551B"/>
    <w:rsid w:val="003D40CD"/>
    <w:rsid w:val="003E25E3"/>
    <w:rsid w:val="003E415B"/>
    <w:rsid w:val="003E42B7"/>
    <w:rsid w:val="003F3BDC"/>
    <w:rsid w:val="00414B53"/>
    <w:rsid w:val="00421D8C"/>
    <w:rsid w:val="0042254B"/>
    <w:rsid w:val="0042268A"/>
    <w:rsid w:val="00423459"/>
    <w:rsid w:val="00442170"/>
    <w:rsid w:val="004453CD"/>
    <w:rsid w:val="00457034"/>
    <w:rsid w:val="00466D45"/>
    <w:rsid w:val="004748CE"/>
    <w:rsid w:val="004758C8"/>
    <w:rsid w:val="00475D90"/>
    <w:rsid w:val="004859FC"/>
    <w:rsid w:val="00485F58"/>
    <w:rsid w:val="004871D1"/>
    <w:rsid w:val="004B0A35"/>
    <w:rsid w:val="004B0E52"/>
    <w:rsid w:val="004B1E68"/>
    <w:rsid w:val="004B3DEB"/>
    <w:rsid w:val="004B4DD0"/>
    <w:rsid w:val="004D16DB"/>
    <w:rsid w:val="004E7506"/>
    <w:rsid w:val="00507339"/>
    <w:rsid w:val="00507A27"/>
    <w:rsid w:val="00511D74"/>
    <w:rsid w:val="0051367A"/>
    <w:rsid w:val="00517265"/>
    <w:rsid w:val="00530993"/>
    <w:rsid w:val="00532320"/>
    <w:rsid w:val="00541350"/>
    <w:rsid w:val="00544EA4"/>
    <w:rsid w:val="005528B7"/>
    <w:rsid w:val="005623B4"/>
    <w:rsid w:val="005849B0"/>
    <w:rsid w:val="0059374F"/>
    <w:rsid w:val="005970B2"/>
    <w:rsid w:val="00597DD7"/>
    <w:rsid w:val="005A6EB1"/>
    <w:rsid w:val="005B0325"/>
    <w:rsid w:val="005B1450"/>
    <w:rsid w:val="005B3B39"/>
    <w:rsid w:val="005C7153"/>
    <w:rsid w:val="005C7DEC"/>
    <w:rsid w:val="005D48B8"/>
    <w:rsid w:val="005D6203"/>
    <w:rsid w:val="005E2968"/>
    <w:rsid w:val="005F56ED"/>
    <w:rsid w:val="005F58B3"/>
    <w:rsid w:val="005F61AD"/>
    <w:rsid w:val="005F7873"/>
    <w:rsid w:val="00605B90"/>
    <w:rsid w:val="00611DDE"/>
    <w:rsid w:val="00612281"/>
    <w:rsid w:val="00621017"/>
    <w:rsid w:val="00640A42"/>
    <w:rsid w:val="00640B15"/>
    <w:rsid w:val="00640E8D"/>
    <w:rsid w:val="006456D8"/>
    <w:rsid w:val="00654914"/>
    <w:rsid w:val="00654D6A"/>
    <w:rsid w:val="006610C0"/>
    <w:rsid w:val="00661D50"/>
    <w:rsid w:val="006736EB"/>
    <w:rsid w:val="00676EAA"/>
    <w:rsid w:val="00680367"/>
    <w:rsid w:val="00682445"/>
    <w:rsid w:val="006928DE"/>
    <w:rsid w:val="006B0BC3"/>
    <w:rsid w:val="006B4392"/>
    <w:rsid w:val="006C0268"/>
    <w:rsid w:val="006D617A"/>
    <w:rsid w:val="006E0ACC"/>
    <w:rsid w:val="006E0D93"/>
    <w:rsid w:val="006F14BF"/>
    <w:rsid w:val="006F3795"/>
    <w:rsid w:val="00701665"/>
    <w:rsid w:val="0070317C"/>
    <w:rsid w:val="00704673"/>
    <w:rsid w:val="0070793B"/>
    <w:rsid w:val="007126ED"/>
    <w:rsid w:val="00742F52"/>
    <w:rsid w:val="007445EB"/>
    <w:rsid w:val="00746D1D"/>
    <w:rsid w:val="00766600"/>
    <w:rsid w:val="007673B0"/>
    <w:rsid w:val="00770A90"/>
    <w:rsid w:val="00774DE6"/>
    <w:rsid w:val="00782FD8"/>
    <w:rsid w:val="0079456E"/>
    <w:rsid w:val="007A700F"/>
    <w:rsid w:val="007A74ED"/>
    <w:rsid w:val="007B527A"/>
    <w:rsid w:val="007E5C5B"/>
    <w:rsid w:val="00801EAC"/>
    <w:rsid w:val="008024F1"/>
    <w:rsid w:val="00806E8D"/>
    <w:rsid w:val="00820EA9"/>
    <w:rsid w:val="00830439"/>
    <w:rsid w:val="008364E9"/>
    <w:rsid w:val="0085074A"/>
    <w:rsid w:val="00865BA2"/>
    <w:rsid w:val="0087452C"/>
    <w:rsid w:val="00875951"/>
    <w:rsid w:val="00880505"/>
    <w:rsid w:val="00887548"/>
    <w:rsid w:val="00890D2C"/>
    <w:rsid w:val="008923AF"/>
    <w:rsid w:val="00897BE6"/>
    <w:rsid w:val="008A0315"/>
    <w:rsid w:val="008A2A5C"/>
    <w:rsid w:val="008A4334"/>
    <w:rsid w:val="008A4A59"/>
    <w:rsid w:val="008A6F0C"/>
    <w:rsid w:val="008C0278"/>
    <w:rsid w:val="008C7B28"/>
    <w:rsid w:val="008D4BB9"/>
    <w:rsid w:val="008D6BBC"/>
    <w:rsid w:val="008E66D6"/>
    <w:rsid w:val="008E6B71"/>
    <w:rsid w:val="008E7E4C"/>
    <w:rsid w:val="0090386B"/>
    <w:rsid w:val="0092280B"/>
    <w:rsid w:val="00926612"/>
    <w:rsid w:val="00926CDA"/>
    <w:rsid w:val="00936136"/>
    <w:rsid w:val="00941FF3"/>
    <w:rsid w:val="0094537C"/>
    <w:rsid w:val="00951630"/>
    <w:rsid w:val="009601BC"/>
    <w:rsid w:val="009630DC"/>
    <w:rsid w:val="00972A82"/>
    <w:rsid w:val="009758DF"/>
    <w:rsid w:val="00975951"/>
    <w:rsid w:val="0098250A"/>
    <w:rsid w:val="009868D1"/>
    <w:rsid w:val="00987F83"/>
    <w:rsid w:val="009B0B2F"/>
    <w:rsid w:val="009B27CD"/>
    <w:rsid w:val="009B62D9"/>
    <w:rsid w:val="009C5330"/>
    <w:rsid w:val="009C560F"/>
    <w:rsid w:val="009D29DC"/>
    <w:rsid w:val="009D660E"/>
    <w:rsid w:val="009D785B"/>
    <w:rsid w:val="009E24E9"/>
    <w:rsid w:val="00A011E6"/>
    <w:rsid w:val="00A01475"/>
    <w:rsid w:val="00A05203"/>
    <w:rsid w:val="00A11AE4"/>
    <w:rsid w:val="00A154B3"/>
    <w:rsid w:val="00A236DE"/>
    <w:rsid w:val="00A32E76"/>
    <w:rsid w:val="00A37601"/>
    <w:rsid w:val="00A45749"/>
    <w:rsid w:val="00A47662"/>
    <w:rsid w:val="00A538C2"/>
    <w:rsid w:val="00A56AE4"/>
    <w:rsid w:val="00A72101"/>
    <w:rsid w:val="00A75ABC"/>
    <w:rsid w:val="00AA375C"/>
    <w:rsid w:val="00AB4866"/>
    <w:rsid w:val="00AC72CB"/>
    <w:rsid w:val="00AE4E27"/>
    <w:rsid w:val="00AE7DA6"/>
    <w:rsid w:val="00AF0F06"/>
    <w:rsid w:val="00AF13C1"/>
    <w:rsid w:val="00AF38B7"/>
    <w:rsid w:val="00AF4833"/>
    <w:rsid w:val="00B02DD3"/>
    <w:rsid w:val="00B10BF4"/>
    <w:rsid w:val="00B2295A"/>
    <w:rsid w:val="00B24A20"/>
    <w:rsid w:val="00B333E9"/>
    <w:rsid w:val="00B50205"/>
    <w:rsid w:val="00B70540"/>
    <w:rsid w:val="00B70677"/>
    <w:rsid w:val="00B7159E"/>
    <w:rsid w:val="00B74963"/>
    <w:rsid w:val="00B74EA1"/>
    <w:rsid w:val="00B75E9D"/>
    <w:rsid w:val="00B82DE5"/>
    <w:rsid w:val="00B902DA"/>
    <w:rsid w:val="00BB2BCA"/>
    <w:rsid w:val="00BB4541"/>
    <w:rsid w:val="00BB5685"/>
    <w:rsid w:val="00BB77CB"/>
    <w:rsid w:val="00BC0C40"/>
    <w:rsid w:val="00BC1D28"/>
    <w:rsid w:val="00BC5DE8"/>
    <w:rsid w:val="00BC73DD"/>
    <w:rsid w:val="00BD080F"/>
    <w:rsid w:val="00BD6A65"/>
    <w:rsid w:val="00BE5274"/>
    <w:rsid w:val="00BF5B59"/>
    <w:rsid w:val="00C01913"/>
    <w:rsid w:val="00C06856"/>
    <w:rsid w:val="00C141D7"/>
    <w:rsid w:val="00C154EB"/>
    <w:rsid w:val="00C23981"/>
    <w:rsid w:val="00C3406A"/>
    <w:rsid w:val="00C36881"/>
    <w:rsid w:val="00C4015D"/>
    <w:rsid w:val="00C5457C"/>
    <w:rsid w:val="00C54846"/>
    <w:rsid w:val="00C6340F"/>
    <w:rsid w:val="00C64651"/>
    <w:rsid w:val="00C676E5"/>
    <w:rsid w:val="00C67E9C"/>
    <w:rsid w:val="00C75FA8"/>
    <w:rsid w:val="00C75FAA"/>
    <w:rsid w:val="00C8306B"/>
    <w:rsid w:val="00C87E39"/>
    <w:rsid w:val="00C92733"/>
    <w:rsid w:val="00C951A2"/>
    <w:rsid w:val="00CA1228"/>
    <w:rsid w:val="00CA6AA0"/>
    <w:rsid w:val="00CB3871"/>
    <w:rsid w:val="00CB62AB"/>
    <w:rsid w:val="00CB7E40"/>
    <w:rsid w:val="00CC612D"/>
    <w:rsid w:val="00CD44A9"/>
    <w:rsid w:val="00CD4815"/>
    <w:rsid w:val="00CD624F"/>
    <w:rsid w:val="00CE13AD"/>
    <w:rsid w:val="00CE4465"/>
    <w:rsid w:val="00CE707A"/>
    <w:rsid w:val="00CE7F0F"/>
    <w:rsid w:val="00CF4293"/>
    <w:rsid w:val="00D02267"/>
    <w:rsid w:val="00D0592A"/>
    <w:rsid w:val="00D0741E"/>
    <w:rsid w:val="00D11B2D"/>
    <w:rsid w:val="00D11F83"/>
    <w:rsid w:val="00D17138"/>
    <w:rsid w:val="00D17B19"/>
    <w:rsid w:val="00D207A9"/>
    <w:rsid w:val="00D30DC0"/>
    <w:rsid w:val="00D318C1"/>
    <w:rsid w:val="00D31AF2"/>
    <w:rsid w:val="00D356CD"/>
    <w:rsid w:val="00D41451"/>
    <w:rsid w:val="00D52FE6"/>
    <w:rsid w:val="00D619CD"/>
    <w:rsid w:val="00D63E81"/>
    <w:rsid w:val="00D63F32"/>
    <w:rsid w:val="00D67FE6"/>
    <w:rsid w:val="00D71B7E"/>
    <w:rsid w:val="00D80227"/>
    <w:rsid w:val="00D90DE1"/>
    <w:rsid w:val="00D9395E"/>
    <w:rsid w:val="00D93D3B"/>
    <w:rsid w:val="00D94BC8"/>
    <w:rsid w:val="00D97F24"/>
    <w:rsid w:val="00DC6193"/>
    <w:rsid w:val="00DC79B0"/>
    <w:rsid w:val="00DD1C57"/>
    <w:rsid w:val="00DD7C9F"/>
    <w:rsid w:val="00DE02B9"/>
    <w:rsid w:val="00DF3470"/>
    <w:rsid w:val="00E04BF5"/>
    <w:rsid w:val="00E1460F"/>
    <w:rsid w:val="00E174EC"/>
    <w:rsid w:val="00E20A15"/>
    <w:rsid w:val="00E25218"/>
    <w:rsid w:val="00E25A13"/>
    <w:rsid w:val="00E26505"/>
    <w:rsid w:val="00E40AE3"/>
    <w:rsid w:val="00E52453"/>
    <w:rsid w:val="00E527C5"/>
    <w:rsid w:val="00E63FD0"/>
    <w:rsid w:val="00E67381"/>
    <w:rsid w:val="00E67A4B"/>
    <w:rsid w:val="00E71E5B"/>
    <w:rsid w:val="00E86941"/>
    <w:rsid w:val="00E878AD"/>
    <w:rsid w:val="00EB136B"/>
    <w:rsid w:val="00EC25D4"/>
    <w:rsid w:val="00EC7AC8"/>
    <w:rsid w:val="00EC7D64"/>
    <w:rsid w:val="00ED0485"/>
    <w:rsid w:val="00ED5972"/>
    <w:rsid w:val="00ED6191"/>
    <w:rsid w:val="00ED7D56"/>
    <w:rsid w:val="00EE0648"/>
    <w:rsid w:val="00EE2A11"/>
    <w:rsid w:val="00EE369E"/>
    <w:rsid w:val="00F05305"/>
    <w:rsid w:val="00F063F9"/>
    <w:rsid w:val="00F06749"/>
    <w:rsid w:val="00F11E6D"/>
    <w:rsid w:val="00F13A1F"/>
    <w:rsid w:val="00F149CE"/>
    <w:rsid w:val="00F27914"/>
    <w:rsid w:val="00F34EA9"/>
    <w:rsid w:val="00F52F72"/>
    <w:rsid w:val="00F829A1"/>
    <w:rsid w:val="00F83E3C"/>
    <w:rsid w:val="00F95625"/>
    <w:rsid w:val="00FA76F1"/>
    <w:rsid w:val="00FB27FB"/>
    <w:rsid w:val="00FC3186"/>
    <w:rsid w:val="00FC38E7"/>
    <w:rsid w:val="00FD502D"/>
    <w:rsid w:val="00FF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9384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12D"/>
    <w:pPr>
      <w:spacing w:after="200" w:line="276" w:lineRule="auto"/>
      <w:jc w:val="both"/>
    </w:pPr>
    <w:rPr>
      <w:rFonts w:ascii="Arial" w:eastAsia="Calibri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E02B9"/>
    <w:pPr>
      <w:keepNext/>
      <w:keepLines/>
      <w:spacing w:before="480" w:after="0"/>
      <w:jc w:val="left"/>
      <w:outlineLvl w:val="0"/>
    </w:pPr>
    <w:rPr>
      <w:rFonts w:eastAsiaTheme="majorEastAsia" w:cstheme="majorBidi"/>
      <w:b/>
      <w:bCs/>
      <w:color w:val="000000" w:themeColor="text1"/>
      <w:sz w:val="24"/>
      <w:szCs w:val="28"/>
      <w:lang w:eastAsia="en-GB" w:bidi="en-US"/>
    </w:rPr>
  </w:style>
  <w:style w:type="paragraph" w:styleId="Heading2">
    <w:name w:val="heading 2"/>
    <w:basedOn w:val="Normal"/>
    <w:link w:val="Heading2Char"/>
    <w:autoRedefine/>
    <w:uiPriority w:val="9"/>
    <w:qFormat/>
    <w:rsid w:val="001D2D62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4"/>
      <w:lang w:val="de-DE" w:eastAsia="de-D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61CA"/>
    <w:pPr>
      <w:keepNext/>
      <w:spacing w:before="240" w:after="60"/>
      <w:jc w:val="left"/>
      <w:outlineLvl w:val="2"/>
    </w:pPr>
    <w:rPr>
      <w:rFonts w:eastAsiaTheme="majorEastAsia" w:cstheme="majorBidi"/>
      <w:b/>
      <w:bCs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278"/>
    <w:pPr>
      <w:keepNext/>
      <w:spacing w:before="240" w:after="60"/>
      <w:jc w:val="left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278"/>
    <w:pPr>
      <w:spacing w:before="240" w:after="60"/>
      <w:jc w:val="left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278"/>
    <w:pPr>
      <w:spacing w:before="240" w:after="60"/>
      <w:jc w:val="left"/>
      <w:outlineLvl w:val="5"/>
    </w:pPr>
    <w:rPr>
      <w:rFonts w:asciiTheme="minorHAnsi" w:eastAsiaTheme="minorEastAsia" w:hAnsiTheme="minorHAnsi" w:cstheme="minorBidi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278"/>
    <w:pPr>
      <w:spacing w:before="240" w:after="60"/>
      <w:jc w:val="left"/>
      <w:outlineLvl w:val="6"/>
    </w:pPr>
    <w:rPr>
      <w:rFonts w:asciiTheme="minorHAnsi" w:eastAsiaTheme="minorEastAsia" w:hAnsiTheme="minorHAnsi" w:cstheme="minorBidi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278"/>
    <w:pPr>
      <w:spacing w:before="240" w:after="60"/>
      <w:jc w:val="left"/>
      <w:outlineLvl w:val="7"/>
    </w:pPr>
    <w:rPr>
      <w:rFonts w:asciiTheme="minorHAnsi" w:eastAsiaTheme="minorEastAsia" w:hAnsiTheme="minorHAnsi" w:cstheme="minorBidi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278"/>
    <w:pPr>
      <w:spacing w:before="240" w:after="60"/>
      <w:jc w:val="left"/>
      <w:outlineLvl w:val="8"/>
    </w:pPr>
    <w:rPr>
      <w:rFonts w:asciiTheme="majorHAnsi" w:eastAsiaTheme="majorEastAsia" w:hAnsiTheme="majorHAnsi" w:cstheme="majorBid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2B9"/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link w:val="Heading2"/>
    <w:uiPriority w:val="9"/>
    <w:rsid w:val="001D2D62"/>
    <w:rPr>
      <w:rFonts w:ascii="Arial" w:eastAsia="Times New Roman" w:hAnsi="Arial"/>
      <w:b/>
      <w:bCs/>
      <w:sz w:val="24"/>
      <w:szCs w:val="22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F61CA"/>
    <w:rPr>
      <w:rFonts w:ascii="Arial" w:eastAsiaTheme="majorEastAsia" w:hAnsi="Arial" w:cstheme="majorBidi"/>
      <w:b/>
      <w:bCs/>
      <w:sz w:val="22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278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278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278"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278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278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278"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99"/>
    <w:unhideWhenUsed/>
    <w:qFormat/>
    <w:rsid w:val="00FF61CA"/>
    <w:pPr>
      <w:jc w:val="left"/>
    </w:pPr>
    <w:rPr>
      <w:rFonts w:eastAsiaTheme="minorEastAsia" w:cstheme="minorBidi"/>
      <w:b/>
      <w:bCs/>
      <w:sz w:val="20"/>
      <w:szCs w:val="20"/>
      <w:lang w:bidi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E02B9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b/>
      <w:color w:val="000000" w:themeColor="text1"/>
      <w:spacing w:val="5"/>
      <w:kern w:val="28"/>
      <w:sz w:val="28"/>
      <w:szCs w:val="52"/>
      <w:lang w:eastAsia="en-GB" w:bidi="en-US"/>
    </w:rPr>
  </w:style>
  <w:style w:type="character" w:customStyle="1" w:styleId="TitleChar">
    <w:name w:val="Title Char"/>
    <w:basedOn w:val="DefaultParagraphFont"/>
    <w:link w:val="Title"/>
    <w:uiPriority w:val="10"/>
    <w:rsid w:val="00DE02B9"/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278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C0278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styleId="Strong">
    <w:name w:val="Strong"/>
    <w:uiPriority w:val="22"/>
    <w:qFormat/>
    <w:rsid w:val="008C0278"/>
    <w:rPr>
      <w:b/>
      <w:bCs/>
    </w:rPr>
  </w:style>
  <w:style w:type="character" w:styleId="Emphasis">
    <w:name w:val="Emphasis"/>
    <w:uiPriority w:val="20"/>
    <w:qFormat/>
    <w:rsid w:val="008C0278"/>
    <w:rPr>
      <w:i/>
      <w:iCs/>
    </w:rPr>
  </w:style>
  <w:style w:type="paragraph" w:styleId="NoSpacing">
    <w:name w:val="No Spacing"/>
    <w:basedOn w:val="Normal"/>
    <w:uiPriority w:val="1"/>
    <w:qFormat/>
    <w:rsid w:val="008C0278"/>
    <w:pPr>
      <w:spacing w:after="0" w:line="240" w:lineRule="auto"/>
      <w:jc w:val="left"/>
    </w:pPr>
    <w:rPr>
      <w:rFonts w:eastAsiaTheme="minorEastAsia" w:cstheme="minorBidi"/>
      <w:lang w:bidi="en-US"/>
    </w:rPr>
  </w:style>
  <w:style w:type="paragraph" w:styleId="ListParagraph">
    <w:name w:val="List Paragraph"/>
    <w:basedOn w:val="Normal"/>
    <w:uiPriority w:val="34"/>
    <w:qFormat/>
    <w:rsid w:val="008C0278"/>
    <w:pPr>
      <w:ind w:left="720"/>
      <w:jc w:val="left"/>
    </w:pPr>
    <w:rPr>
      <w:rFonts w:eastAsiaTheme="minorEastAsia" w:cstheme="min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8C0278"/>
    <w:pPr>
      <w:jc w:val="left"/>
    </w:pPr>
    <w:rPr>
      <w:rFonts w:eastAsiaTheme="minorEastAsia" w:cstheme="minorBidi"/>
      <w:i/>
      <w:iCs/>
      <w:color w:val="000000" w:themeColor="text1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8C0278"/>
    <w:rPr>
      <w:i/>
      <w:iCs/>
      <w:color w:val="000000" w:themeColor="text1"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278"/>
    <w:pPr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rFonts w:eastAsiaTheme="minorEastAsia" w:cstheme="minorBidi"/>
      <w:b/>
      <w:bCs/>
      <w:i/>
      <w:iCs/>
      <w:color w:val="4F81BD" w:themeColor="accent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278"/>
    <w:rPr>
      <w:b/>
      <w:bCs/>
      <w:i/>
      <w:iCs/>
      <w:color w:val="4F81BD" w:themeColor="accent1"/>
      <w:sz w:val="22"/>
      <w:szCs w:val="22"/>
      <w:lang w:eastAsia="en-US"/>
    </w:rPr>
  </w:style>
  <w:style w:type="character" w:styleId="SubtleEmphasis">
    <w:name w:val="Subtle Emphasis"/>
    <w:uiPriority w:val="19"/>
    <w:qFormat/>
    <w:rsid w:val="008C027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C0278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C0278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C027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C027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0278"/>
    <w:pPr>
      <w:outlineLvl w:val="9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12D"/>
    <w:pPr>
      <w:spacing w:after="200" w:line="276" w:lineRule="auto"/>
      <w:jc w:val="both"/>
    </w:pPr>
    <w:rPr>
      <w:rFonts w:ascii="Arial" w:eastAsia="Calibri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E02B9"/>
    <w:pPr>
      <w:keepNext/>
      <w:keepLines/>
      <w:spacing w:before="480" w:after="0"/>
      <w:jc w:val="left"/>
      <w:outlineLvl w:val="0"/>
    </w:pPr>
    <w:rPr>
      <w:rFonts w:eastAsiaTheme="majorEastAsia" w:cstheme="majorBidi"/>
      <w:b/>
      <w:bCs/>
      <w:color w:val="000000" w:themeColor="text1"/>
      <w:sz w:val="24"/>
      <w:szCs w:val="28"/>
      <w:lang w:eastAsia="en-GB" w:bidi="en-US"/>
    </w:rPr>
  </w:style>
  <w:style w:type="paragraph" w:styleId="Heading2">
    <w:name w:val="heading 2"/>
    <w:basedOn w:val="Normal"/>
    <w:link w:val="Heading2Char"/>
    <w:autoRedefine/>
    <w:uiPriority w:val="9"/>
    <w:qFormat/>
    <w:rsid w:val="001D2D62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4"/>
      <w:lang w:val="de-DE" w:eastAsia="de-D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61CA"/>
    <w:pPr>
      <w:keepNext/>
      <w:spacing w:before="240" w:after="60"/>
      <w:jc w:val="left"/>
      <w:outlineLvl w:val="2"/>
    </w:pPr>
    <w:rPr>
      <w:rFonts w:eastAsiaTheme="majorEastAsia" w:cstheme="majorBidi"/>
      <w:b/>
      <w:bCs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278"/>
    <w:pPr>
      <w:keepNext/>
      <w:spacing w:before="240" w:after="60"/>
      <w:jc w:val="left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278"/>
    <w:pPr>
      <w:spacing w:before="240" w:after="60"/>
      <w:jc w:val="left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278"/>
    <w:pPr>
      <w:spacing w:before="240" w:after="60"/>
      <w:jc w:val="left"/>
      <w:outlineLvl w:val="5"/>
    </w:pPr>
    <w:rPr>
      <w:rFonts w:asciiTheme="minorHAnsi" w:eastAsiaTheme="minorEastAsia" w:hAnsiTheme="minorHAnsi" w:cstheme="minorBidi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278"/>
    <w:pPr>
      <w:spacing w:before="240" w:after="60"/>
      <w:jc w:val="left"/>
      <w:outlineLvl w:val="6"/>
    </w:pPr>
    <w:rPr>
      <w:rFonts w:asciiTheme="minorHAnsi" w:eastAsiaTheme="minorEastAsia" w:hAnsiTheme="minorHAnsi" w:cstheme="minorBidi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278"/>
    <w:pPr>
      <w:spacing w:before="240" w:after="60"/>
      <w:jc w:val="left"/>
      <w:outlineLvl w:val="7"/>
    </w:pPr>
    <w:rPr>
      <w:rFonts w:asciiTheme="minorHAnsi" w:eastAsiaTheme="minorEastAsia" w:hAnsiTheme="minorHAnsi" w:cstheme="minorBidi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278"/>
    <w:pPr>
      <w:spacing w:before="240" w:after="60"/>
      <w:jc w:val="left"/>
      <w:outlineLvl w:val="8"/>
    </w:pPr>
    <w:rPr>
      <w:rFonts w:asciiTheme="majorHAnsi" w:eastAsiaTheme="majorEastAsia" w:hAnsiTheme="majorHAnsi" w:cstheme="majorBid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2B9"/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link w:val="Heading2"/>
    <w:uiPriority w:val="9"/>
    <w:rsid w:val="001D2D62"/>
    <w:rPr>
      <w:rFonts w:ascii="Arial" w:eastAsia="Times New Roman" w:hAnsi="Arial"/>
      <w:b/>
      <w:bCs/>
      <w:sz w:val="24"/>
      <w:szCs w:val="22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F61CA"/>
    <w:rPr>
      <w:rFonts w:ascii="Arial" w:eastAsiaTheme="majorEastAsia" w:hAnsi="Arial" w:cstheme="majorBidi"/>
      <w:b/>
      <w:bCs/>
      <w:sz w:val="22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278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278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278"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278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278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278"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99"/>
    <w:unhideWhenUsed/>
    <w:qFormat/>
    <w:rsid w:val="00FF61CA"/>
    <w:pPr>
      <w:jc w:val="left"/>
    </w:pPr>
    <w:rPr>
      <w:rFonts w:eastAsiaTheme="minorEastAsia" w:cstheme="minorBidi"/>
      <w:b/>
      <w:bCs/>
      <w:sz w:val="20"/>
      <w:szCs w:val="20"/>
      <w:lang w:bidi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E02B9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b/>
      <w:color w:val="000000" w:themeColor="text1"/>
      <w:spacing w:val="5"/>
      <w:kern w:val="28"/>
      <w:sz w:val="28"/>
      <w:szCs w:val="52"/>
      <w:lang w:eastAsia="en-GB" w:bidi="en-US"/>
    </w:rPr>
  </w:style>
  <w:style w:type="character" w:customStyle="1" w:styleId="TitleChar">
    <w:name w:val="Title Char"/>
    <w:basedOn w:val="DefaultParagraphFont"/>
    <w:link w:val="Title"/>
    <w:uiPriority w:val="10"/>
    <w:rsid w:val="00DE02B9"/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278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C0278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styleId="Strong">
    <w:name w:val="Strong"/>
    <w:uiPriority w:val="22"/>
    <w:qFormat/>
    <w:rsid w:val="008C0278"/>
    <w:rPr>
      <w:b/>
      <w:bCs/>
    </w:rPr>
  </w:style>
  <w:style w:type="character" w:styleId="Emphasis">
    <w:name w:val="Emphasis"/>
    <w:uiPriority w:val="20"/>
    <w:qFormat/>
    <w:rsid w:val="008C0278"/>
    <w:rPr>
      <w:i/>
      <w:iCs/>
    </w:rPr>
  </w:style>
  <w:style w:type="paragraph" w:styleId="NoSpacing">
    <w:name w:val="No Spacing"/>
    <w:basedOn w:val="Normal"/>
    <w:uiPriority w:val="1"/>
    <w:qFormat/>
    <w:rsid w:val="008C0278"/>
    <w:pPr>
      <w:spacing w:after="0" w:line="240" w:lineRule="auto"/>
      <w:jc w:val="left"/>
    </w:pPr>
    <w:rPr>
      <w:rFonts w:eastAsiaTheme="minorEastAsia" w:cstheme="minorBidi"/>
      <w:lang w:bidi="en-US"/>
    </w:rPr>
  </w:style>
  <w:style w:type="paragraph" w:styleId="ListParagraph">
    <w:name w:val="List Paragraph"/>
    <w:basedOn w:val="Normal"/>
    <w:uiPriority w:val="34"/>
    <w:qFormat/>
    <w:rsid w:val="008C0278"/>
    <w:pPr>
      <w:ind w:left="720"/>
      <w:jc w:val="left"/>
    </w:pPr>
    <w:rPr>
      <w:rFonts w:eastAsiaTheme="minorEastAsia" w:cstheme="min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8C0278"/>
    <w:pPr>
      <w:jc w:val="left"/>
    </w:pPr>
    <w:rPr>
      <w:rFonts w:eastAsiaTheme="minorEastAsia" w:cstheme="minorBidi"/>
      <w:i/>
      <w:iCs/>
      <w:color w:val="000000" w:themeColor="text1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8C0278"/>
    <w:rPr>
      <w:i/>
      <w:iCs/>
      <w:color w:val="000000" w:themeColor="text1"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278"/>
    <w:pPr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rFonts w:eastAsiaTheme="minorEastAsia" w:cstheme="minorBidi"/>
      <w:b/>
      <w:bCs/>
      <w:i/>
      <w:iCs/>
      <w:color w:val="4F81BD" w:themeColor="accent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278"/>
    <w:rPr>
      <w:b/>
      <w:bCs/>
      <w:i/>
      <w:iCs/>
      <w:color w:val="4F81BD" w:themeColor="accent1"/>
      <w:sz w:val="22"/>
      <w:szCs w:val="22"/>
      <w:lang w:eastAsia="en-US"/>
    </w:rPr>
  </w:style>
  <w:style w:type="character" w:styleId="SubtleEmphasis">
    <w:name w:val="Subtle Emphasis"/>
    <w:uiPriority w:val="19"/>
    <w:qFormat/>
    <w:rsid w:val="008C027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C0278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C0278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C027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C027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027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5</Words>
  <Characters>1458</Characters>
  <Application>Microsoft Macintosh Word</Application>
  <DocSecurity>0</DocSecurity>
  <Lines>12</Lines>
  <Paragraphs>3</Paragraphs>
  <ScaleCrop>false</ScaleCrop>
  <Company>King's College London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Microsoft Office User</cp:lastModifiedBy>
  <cp:revision>2</cp:revision>
  <dcterms:created xsi:type="dcterms:W3CDTF">2014-06-28T18:35:00Z</dcterms:created>
  <dcterms:modified xsi:type="dcterms:W3CDTF">2014-06-28T18:35:00Z</dcterms:modified>
</cp:coreProperties>
</file>